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EB167" w14:textId="4AFECDB2" w:rsidR="00BD0501" w:rsidRPr="00536C2C" w:rsidRDefault="00C34F5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64855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="009667AC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65328E">
        <w:rPr>
          <w:rFonts w:ascii="Times New Roman" w:hAnsi="Times New Roman" w:cs="Times New Roman"/>
          <w:b/>
          <w:sz w:val="24"/>
          <w:szCs w:val="24"/>
        </w:rPr>
        <w:t>.</w:t>
      </w:r>
      <w:r w:rsidR="00C94B79" w:rsidRPr="00536C2C">
        <w:rPr>
          <w:rFonts w:ascii="Times New Roman" w:hAnsi="Times New Roman" w:cs="Times New Roman"/>
          <w:sz w:val="24"/>
          <w:szCs w:val="24"/>
        </w:rPr>
        <w:t xml:space="preserve"> </w:t>
      </w:r>
      <w:r w:rsidR="00C94B79" w:rsidRPr="006C1D1B">
        <w:rPr>
          <w:rFonts w:ascii="Times New Roman" w:hAnsi="Times New Roman" w:cs="Times New Roman"/>
          <w:b/>
          <w:sz w:val="24"/>
          <w:szCs w:val="24"/>
        </w:rPr>
        <w:t>A</w:t>
      </w:r>
      <w:r w:rsidR="00A44CDF" w:rsidRPr="006C1D1B">
        <w:rPr>
          <w:rFonts w:ascii="Times New Roman" w:hAnsi="Times New Roman" w:cs="Times New Roman"/>
          <w:b/>
          <w:sz w:val="24"/>
          <w:szCs w:val="24"/>
        </w:rPr>
        <w:t xml:space="preserve">bundance of bacteria taxa that are </w:t>
      </w:r>
      <w:r w:rsidR="0065328E" w:rsidRPr="006C1D1B">
        <w:rPr>
          <w:rFonts w:ascii="Times New Roman" w:hAnsi="Times New Roman" w:cs="Times New Roman"/>
          <w:b/>
          <w:sz w:val="24"/>
          <w:szCs w:val="24"/>
        </w:rPr>
        <w:t xml:space="preserve">statistically </w:t>
      </w:r>
      <w:r w:rsidR="00A44CDF" w:rsidRPr="006C1D1B">
        <w:rPr>
          <w:rFonts w:ascii="Times New Roman" w:hAnsi="Times New Roman" w:cs="Times New Roman"/>
          <w:b/>
          <w:sz w:val="24"/>
          <w:szCs w:val="24"/>
        </w:rPr>
        <w:t xml:space="preserve">impacted by the dietary treatment as determined </w:t>
      </w:r>
      <w:r w:rsidR="00DC31ED" w:rsidRPr="006C1D1B">
        <w:rPr>
          <w:rFonts w:ascii="Times New Roman" w:hAnsi="Times New Roman" w:cs="Times New Roman"/>
          <w:b/>
          <w:sz w:val="24"/>
          <w:szCs w:val="24"/>
        </w:rPr>
        <w:t>by pyrosequencing of 16sRNA</w:t>
      </w:r>
      <w:r w:rsidR="0065328E" w:rsidRPr="006C1D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4CBE" w:rsidRPr="006C1D1B">
        <w:rPr>
          <w:rFonts w:ascii="Times New Roman" w:hAnsi="Times New Roman" w:cs="Times New Roman"/>
          <w:b/>
          <w:sz w:val="24"/>
          <w:szCs w:val="24"/>
        </w:rPr>
        <w:t>gene</w:t>
      </w:r>
      <w:r w:rsidR="003E7B3B" w:rsidRPr="006C1D1B">
        <w:rPr>
          <w:rFonts w:ascii="Times New Roman" w:hAnsi="Times New Roman" w:cs="Times New Roman"/>
          <w:b/>
          <w:sz w:val="24"/>
          <w:szCs w:val="24"/>
        </w:rPr>
        <w:t>.</w:t>
      </w:r>
    </w:p>
    <w:p w14:paraId="485DC49B" w14:textId="3A913CCC" w:rsidR="00BD464E" w:rsidRDefault="00BD464E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576" w:type="dxa"/>
        <w:tblInd w:w="688" w:type="dxa"/>
        <w:tblLayout w:type="fixed"/>
        <w:tblLook w:val="04A0" w:firstRow="1" w:lastRow="0" w:firstColumn="1" w:lastColumn="0" w:noHBand="0" w:noVBand="1"/>
      </w:tblPr>
      <w:tblGrid>
        <w:gridCol w:w="3276"/>
        <w:gridCol w:w="1260"/>
        <w:gridCol w:w="1260"/>
        <w:gridCol w:w="1260"/>
        <w:gridCol w:w="1260"/>
        <w:gridCol w:w="1260"/>
      </w:tblGrid>
      <w:tr w:rsidR="0065328E" w:rsidRPr="00536C2C" w14:paraId="6EC0242F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192AA" w14:textId="28E3A4C7" w:rsidR="0065328E" w:rsidRPr="00C34F58" w:rsidRDefault="0065328E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525C" w14:textId="77777777" w:rsidR="0065328E" w:rsidRPr="00536C2C" w:rsidRDefault="0065328E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rrected p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585BA7" w14:textId="77777777" w:rsidR="0065328E" w:rsidRPr="00D95134" w:rsidRDefault="0065328E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51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rol</w:t>
            </w:r>
          </w:p>
          <w:p w14:paraId="5EC0F367" w14:textId="6411A118" w:rsidR="0065328E" w:rsidRPr="00960C4B" w:rsidRDefault="00952C5C" w:rsidP="00952C5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Mean (%)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6992D" w14:textId="77777777" w:rsidR="0065328E" w:rsidRDefault="0065328E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951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trol</w:t>
            </w:r>
            <w:r w:rsidRPr="00536C2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4E6F1642" w14:textId="146CFFE0" w:rsidR="0065328E" w:rsidRPr="00536C2C" w:rsidRDefault="00952C5C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5C3B0" w14:textId="6A225AAA" w:rsidR="0065328E" w:rsidRPr="00D95134" w:rsidRDefault="0065328E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ulin</w:t>
            </w:r>
          </w:p>
          <w:p w14:paraId="5620E504" w14:textId="16F56487" w:rsidR="0065328E" w:rsidRPr="00960C4B" w:rsidRDefault="00952C5C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an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EBF7E" w14:textId="011161A5" w:rsidR="0065328E" w:rsidRPr="00D95134" w:rsidRDefault="0065328E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ulin</w:t>
            </w:r>
          </w:p>
          <w:p w14:paraId="360513F9" w14:textId="200A5868" w:rsidR="0065328E" w:rsidRPr="00536C2C" w:rsidRDefault="00952C5C" w:rsidP="00D951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D (%)</w:t>
            </w:r>
          </w:p>
        </w:tc>
      </w:tr>
      <w:tr w:rsidR="00952C5C" w:rsidRPr="00952C5C" w14:paraId="2BF97C40" w14:textId="77777777" w:rsidTr="00033F2C">
        <w:trPr>
          <w:trHeight w:val="315"/>
        </w:trPr>
        <w:tc>
          <w:tcPr>
            <w:tcW w:w="3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1F8A" w14:textId="5107C248" w:rsidR="00033F2C" w:rsidRDefault="00033F2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C34F58">
              <w:rPr>
                <w:rFonts w:ascii="Times New Roman" w:hAnsi="Times New Roman" w:cs="Times New Roman"/>
                <w:b/>
                <w:sz w:val="24"/>
                <w:szCs w:val="24"/>
              </w:rPr>
              <w:t>At the family level</w:t>
            </w:r>
          </w:p>
          <w:p w14:paraId="2A5F25B1" w14:textId="20A9CA70" w:rsidR="00952C5C" w:rsidRPr="009C6E5B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adinBB60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CE4B" w14:textId="0E7416F6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E-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E37E8A9" w14:textId="519DE75C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28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E4B" w14:textId="6BE85613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1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F689AD" w14:textId="33B606C8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3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103" w14:textId="4B1EBAB7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97</w:t>
            </w:r>
          </w:p>
        </w:tc>
      </w:tr>
      <w:tr w:rsidR="00952C5C" w:rsidRPr="00952C5C" w14:paraId="4C7D5774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7573" w14:textId="621244A9" w:rsidR="00952C5C" w:rsidRPr="009C6E5B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952C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lostridiales_Family_XI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7A39" w14:textId="5CC5BA1A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CB8E17" w14:textId="0850FE92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B05F" w14:textId="6B75A644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78EB57" w14:textId="7396167B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3AFD" w14:textId="176DC486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952C5C" w:rsidRPr="00952C5C" w14:paraId="063F0364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1B1" w14:textId="016B5B3B" w:rsidR="00952C5C" w:rsidRPr="009C6E5B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952C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uminococc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3A5C" w14:textId="66A54C16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04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DECD63" w14:textId="2D70A74A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3372" w14:textId="72895641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146626" w14:textId="4EB293F7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6918" w14:textId="3231B68C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4</w:t>
            </w:r>
          </w:p>
        </w:tc>
      </w:tr>
      <w:tr w:rsidR="00952C5C" w:rsidRPr="00952C5C" w14:paraId="4C6403E4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545" w14:textId="5FC8CBCC" w:rsidR="00952C5C" w:rsidRPr="009C6E5B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952C5C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Lachnospiraceae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FCC5" w14:textId="54485379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0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44F033" w14:textId="0F654AC6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BE2D" w14:textId="58E93743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3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FA289" w14:textId="5E21B750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.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219C" w14:textId="7A198ABD" w:rsidR="00952C5C" w:rsidRPr="00952C5C" w:rsidRDefault="00952C5C" w:rsidP="009C6E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52C5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670</w:t>
            </w:r>
          </w:p>
        </w:tc>
      </w:tr>
      <w:tr w:rsidR="00033F2C" w:rsidRPr="00D33650" w14:paraId="698D5AA1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322" w14:textId="77777777" w:rsidR="00033F2C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  <w:p w14:paraId="0352305B" w14:textId="4443F298" w:rsidR="00033F2C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C34F58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At the genus level</w:t>
            </w:r>
          </w:p>
          <w:p w14:paraId="2E9B3E62" w14:textId="77777777" w:rsidR="00033F2C" w:rsidRPr="009C6E5B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adinBB60_unclassifi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F1B2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41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90710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E300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917050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6389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297</w:t>
            </w:r>
          </w:p>
        </w:tc>
      </w:tr>
      <w:tr w:rsidR="00033F2C" w:rsidRPr="00D33650" w14:paraId="5587D320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C6D9" w14:textId="77777777" w:rsidR="00033F2C" w:rsidRPr="009C6E5B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naerovorax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7668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08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CA4C20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2105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1A9BE6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3A7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033F2C" w:rsidRPr="00D33650" w14:paraId="20DF8DFD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5B13" w14:textId="77777777" w:rsidR="00033F2C" w:rsidRPr="009C6E5B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amily_XIII_unclassifi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9AE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1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C319FD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C976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E5A9CE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9EF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  <w:tr w:rsidR="00033F2C" w:rsidRPr="00D33650" w14:paraId="41D78455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42C" w14:textId="77777777" w:rsidR="00033F2C" w:rsidRPr="009C6E5B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lauti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4DD8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25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C3137D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68D9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F5F66C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.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970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040</w:t>
            </w:r>
          </w:p>
        </w:tc>
      </w:tr>
      <w:tr w:rsidR="00033F2C" w:rsidRPr="00D33650" w14:paraId="68CFB4A6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9A75" w14:textId="77777777" w:rsidR="00033F2C" w:rsidRPr="009C6E5B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proofErr w:type="spellStart"/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uminococcaceae_unclassified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2B5C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83E-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922C61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BC6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424267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63B3" w14:textId="77777777" w:rsidR="00033F2C" w:rsidRPr="00D33650" w:rsidRDefault="00033F2C" w:rsidP="003E7B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67</w:t>
            </w:r>
          </w:p>
        </w:tc>
      </w:tr>
      <w:tr w:rsidR="00033F2C" w:rsidRPr="00D33650" w14:paraId="6C511D5B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EBB6" w14:textId="77777777" w:rsidR="00033F2C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</w:p>
          <w:p w14:paraId="14B66FC9" w14:textId="35EB29FE" w:rsidR="00033F2C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C34F58">
              <w:rPr>
                <w:rFonts w:ascii="Times New Roman" w:hAnsi="Times New Roman" w:cs="Times New Roman"/>
                <w:b/>
                <w:sz w:val="24"/>
                <w:szCs w:val="24"/>
              </w:rPr>
              <w:t>At the species level (OTUs)</w:t>
            </w:r>
          </w:p>
          <w:p w14:paraId="05951158" w14:textId="77777777" w:rsidR="00033F2C" w:rsidRPr="009C6E5B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vadinBB60_EU4570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1D68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9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C000B6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F77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71D0E8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49B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</w:tr>
      <w:tr w:rsidR="00033F2C" w:rsidRPr="00D33650" w14:paraId="4218152B" w14:textId="77777777" w:rsidTr="00033F2C">
        <w:trPr>
          <w:trHeight w:val="315"/>
        </w:trPr>
        <w:tc>
          <w:tcPr>
            <w:tcW w:w="3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1E19" w14:textId="77777777" w:rsidR="00033F2C" w:rsidRPr="009C6E5B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lostridiales_EU453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9074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12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859738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1A89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91AF6B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77D0" w14:textId="77777777" w:rsidR="00033F2C" w:rsidRPr="00D33650" w:rsidRDefault="00033F2C" w:rsidP="00033F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33650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00</w:t>
            </w:r>
          </w:p>
        </w:tc>
      </w:tr>
    </w:tbl>
    <w:p w14:paraId="4EFD8300" w14:textId="77777777" w:rsidR="00BD464E" w:rsidRDefault="00BD464E">
      <w:pPr>
        <w:rPr>
          <w:rFonts w:ascii="Times New Roman" w:hAnsi="Times New Roman" w:cs="Times New Roman"/>
          <w:u w:val="single"/>
        </w:rPr>
      </w:pPr>
    </w:p>
    <w:p w14:paraId="4BE6CF33" w14:textId="310078C0" w:rsidR="007B34D4" w:rsidRPr="00536C2C" w:rsidRDefault="00033F2C">
      <w:pPr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tatistical analysis was performed using </w:t>
      </w:r>
      <w:r w:rsidR="00F4771F">
        <w:rPr>
          <w:rFonts w:ascii="Times New Roman" w:hAnsi="Times New Roman" w:cs="Times New Roman"/>
          <w:sz w:val="20"/>
          <w:szCs w:val="16"/>
        </w:rPr>
        <w:t xml:space="preserve">unpaired </w:t>
      </w:r>
      <w:r w:rsidR="00000504" w:rsidRPr="00033F2C">
        <w:rPr>
          <w:rFonts w:ascii="Times New Roman" w:hAnsi="Times New Roman" w:cs="Times New Roman"/>
          <w:sz w:val="20"/>
          <w:szCs w:val="16"/>
        </w:rPr>
        <w:t>t te</w:t>
      </w:r>
      <w:r w:rsidR="00000504">
        <w:rPr>
          <w:rFonts w:ascii="Times New Roman" w:hAnsi="Times New Roman" w:cs="Times New Roman"/>
          <w:sz w:val="20"/>
          <w:szCs w:val="16"/>
        </w:rPr>
        <w:t xml:space="preserve">sts with </w:t>
      </w:r>
      <w:proofErr w:type="spellStart"/>
      <w:r w:rsidR="00000504">
        <w:rPr>
          <w:rFonts w:ascii="Times New Roman" w:hAnsi="Times New Roman" w:cs="Times New Roman"/>
          <w:sz w:val="20"/>
          <w:szCs w:val="16"/>
        </w:rPr>
        <w:t>Benjamini</w:t>
      </w:r>
      <w:proofErr w:type="spellEnd"/>
      <w:r w:rsidR="00000504">
        <w:rPr>
          <w:rFonts w:ascii="Times New Roman" w:hAnsi="Times New Roman" w:cs="Times New Roman"/>
          <w:sz w:val="20"/>
          <w:szCs w:val="16"/>
        </w:rPr>
        <w:t>-Hochberg FDR; d</w:t>
      </w:r>
      <w:r w:rsidRPr="00033F2C">
        <w:rPr>
          <w:rFonts w:ascii="Times New Roman" w:hAnsi="Times New Roman" w:cs="Times New Roman"/>
          <w:sz w:val="20"/>
          <w:szCs w:val="16"/>
        </w:rPr>
        <w:t xml:space="preserve">ifferences were considered significant for </w:t>
      </w:r>
      <w:r w:rsidR="00000504" w:rsidRPr="00033F2C">
        <w:rPr>
          <w:rFonts w:ascii="Times New Roman" w:hAnsi="Times New Roman" w:cs="Times New Roman"/>
          <w:sz w:val="20"/>
          <w:szCs w:val="16"/>
        </w:rPr>
        <w:t>(q value 0.01).</w:t>
      </w:r>
      <w:r>
        <w:rPr>
          <w:rFonts w:ascii="Times New Roman" w:hAnsi="Times New Roman" w:cs="Times New Roman"/>
          <w:sz w:val="20"/>
          <w:szCs w:val="16"/>
        </w:rPr>
        <w:t>S</w:t>
      </w:r>
      <w:r w:rsidR="00952C5C">
        <w:rPr>
          <w:rFonts w:ascii="Times New Roman" w:hAnsi="Times New Roman" w:cs="Times New Roman"/>
          <w:sz w:val="20"/>
          <w:szCs w:val="16"/>
        </w:rPr>
        <w:t>D (%</w:t>
      </w:r>
      <w:proofErr w:type="gramStart"/>
      <w:r w:rsidR="00952C5C">
        <w:rPr>
          <w:rFonts w:ascii="Times New Roman" w:hAnsi="Times New Roman" w:cs="Times New Roman"/>
          <w:sz w:val="20"/>
          <w:szCs w:val="16"/>
        </w:rPr>
        <w:t>)</w:t>
      </w:r>
      <w:r w:rsidR="006002D1" w:rsidRPr="006002D1">
        <w:rPr>
          <w:rFonts w:ascii="Times New Roman" w:hAnsi="Times New Roman" w:cs="Times New Roman"/>
          <w:sz w:val="20"/>
          <w:szCs w:val="16"/>
        </w:rPr>
        <w:t xml:space="preserve"> :</w:t>
      </w:r>
      <w:proofErr w:type="gramEnd"/>
      <w:r w:rsidR="006002D1" w:rsidRPr="006002D1">
        <w:rPr>
          <w:rFonts w:ascii="Times New Roman" w:hAnsi="Times New Roman" w:cs="Times New Roman"/>
          <w:sz w:val="20"/>
          <w:szCs w:val="16"/>
        </w:rPr>
        <w:t xml:space="preserve"> standard deviation. </w:t>
      </w:r>
    </w:p>
    <w:sectPr w:rsidR="007B34D4" w:rsidRPr="00536C2C" w:rsidSect="00A91381">
      <w:pgSz w:w="15842" w:h="12242" w:orient="landscape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501"/>
    <w:rsid w:val="00000504"/>
    <w:rsid w:val="00033F2C"/>
    <w:rsid w:val="00050A6E"/>
    <w:rsid w:val="000568C4"/>
    <w:rsid w:val="00097684"/>
    <w:rsid w:val="000D00DD"/>
    <w:rsid w:val="000E220B"/>
    <w:rsid w:val="000E2C98"/>
    <w:rsid w:val="00125BB1"/>
    <w:rsid w:val="00144245"/>
    <w:rsid w:val="00161906"/>
    <w:rsid w:val="001D28CA"/>
    <w:rsid w:val="00201C6B"/>
    <w:rsid w:val="00227562"/>
    <w:rsid w:val="002319AE"/>
    <w:rsid w:val="0025413C"/>
    <w:rsid w:val="002C2B10"/>
    <w:rsid w:val="002C46D2"/>
    <w:rsid w:val="002C53CC"/>
    <w:rsid w:val="00302148"/>
    <w:rsid w:val="00316217"/>
    <w:rsid w:val="00381F64"/>
    <w:rsid w:val="003E7B3B"/>
    <w:rsid w:val="00420253"/>
    <w:rsid w:val="004B58CB"/>
    <w:rsid w:val="004E7FA5"/>
    <w:rsid w:val="00523405"/>
    <w:rsid w:val="00525CFD"/>
    <w:rsid w:val="00536C2C"/>
    <w:rsid w:val="00546BC3"/>
    <w:rsid w:val="00564F3E"/>
    <w:rsid w:val="00567F72"/>
    <w:rsid w:val="005732E5"/>
    <w:rsid w:val="005D2B21"/>
    <w:rsid w:val="006002D1"/>
    <w:rsid w:val="0065328E"/>
    <w:rsid w:val="00697370"/>
    <w:rsid w:val="006C1D1B"/>
    <w:rsid w:val="006C1DB4"/>
    <w:rsid w:val="007620A6"/>
    <w:rsid w:val="007B34D4"/>
    <w:rsid w:val="008B5C93"/>
    <w:rsid w:val="009145FF"/>
    <w:rsid w:val="00952C5C"/>
    <w:rsid w:val="0095636F"/>
    <w:rsid w:val="00960A0A"/>
    <w:rsid w:val="00960C4B"/>
    <w:rsid w:val="009667AC"/>
    <w:rsid w:val="00996A24"/>
    <w:rsid w:val="009C6E5B"/>
    <w:rsid w:val="009E4CBE"/>
    <w:rsid w:val="00A44CDF"/>
    <w:rsid w:val="00A522F8"/>
    <w:rsid w:val="00A60B92"/>
    <w:rsid w:val="00A64855"/>
    <w:rsid w:val="00A91381"/>
    <w:rsid w:val="00B14548"/>
    <w:rsid w:val="00BC081C"/>
    <w:rsid w:val="00BD0501"/>
    <w:rsid w:val="00BD464E"/>
    <w:rsid w:val="00BD5FCA"/>
    <w:rsid w:val="00C34F58"/>
    <w:rsid w:val="00C94B79"/>
    <w:rsid w:val="00CE7B5B"/>
    <w:rsid w:val="00CF7FDF"/>
    <w:rsid w:val="00D01A37"/>
    <w:rsid w:val="00D33650"/>
    <w:rsid w:val="00D42F72"/>
    <w:rsid w:val="00D4458E"/>
    <w:rsid w:val="00D50C92"/>
    <w:rsid w:val="00D95134"/>
    <w:rsid w:val="00DC31ED"/>
    <w:rsid w:val="00DD3423"/>
    <w:rsid w:val="00DE6F22"/>
    <w:rsid w:val="00E136FA"/>
    <w:rsid w:val="00EE61B7"/>
    <w:rsid w:val="00F34C31"/>
    <w:rsid w:val="00F4771F"/>
    <w:rsid w:val="00F9149A"/>
    <w:rsid w:val="00FA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C539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5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7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F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F72"/>
    <w:rPr>
      <w:b/>
      <w:bCs/>
      <w:sz w:val="20"/>
      <w:szCs w:val="20"/>
    </w:rPr>
  </w:style>
  <w:style w:type="paragraph" w:customStyle="1" w:styleId="Default">
    <w:name w:val="Default"/>
    <w:rsid w:val="00201C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5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50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67F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F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F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F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F72"/>
    <w:rPr>
      <w:b/>
      <w:bCs/>
      <w:sz w:val="20"/>
      <w:szCs w:val="20"/>
    </w:rPr>
  </w:style>
  <w:style w:type="paragraph" w:customStyle="1" w:styleId="Default">
    <w:name w:val="Default"/>
    <w:rsid w:val="00201C6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0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C92C84-197D-4B12-8EE8-99603D9E7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</dc:creator>
  <cp:lastModifiedBy>IVigilante</cp:lastModifiedBy>
  <cp:revision>2</cp:revision>
  <cp:lastPrinted>2014-09-02T11:57:00Z</cp:lastPrinted>
  <dcterms:created xsi:type="dcterms:W3CDTF">2016-08-09T13:32:00Z</dcterms:created>
  <dcterms:modified xsi:type="dcterms:W3CDTF">2016-08-09T13:32:00Z</dcterms:modified>
</cp:coreProperties>
</file>